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CFE504" w14:textId="0B54C26D" w:rsidR="00B346A6" w:rsidRPr="008B0D5F" w:rsidRDefault="00172B31" w:rsidP="00DE1B08">
      <w:pPr>
        <w:jc w:val="center"/>
        <w:rPr>
          <w:sz w:val="18"/>
        </w:rPr>
      </w:pPr>
      <w:r>
        <w:rPr>
          <w:sz w:val="18"/>
        </w:rPr>
        <w:t xml:space="preserve">Supplementary Table 3 (S3): </w:t>
      </w:r>
      <w:r w:rsidRPr="00172B31">
        <w:rPr>
          <w:sz w:val="18"/>
        </w:rPr>
        <w:t>Detailed spinal examination findings by sex and age group</w:t>
      </w:r>
    </w:p>
    <w:tbl>
      <w:tblPr>
        <w:tblW w:w="10775" w:type="dxa"/>
        <w:jc w:val="center"/>
        <w:tblLayout w:type="fixed"/>
        <w:tblLook w:val="0420" w:firstRow="1" w:lastRow="0" w:firstColumn="0" w:lastColumn="0" w:noHBand="0" w:noVBand="1"/>
      </w:tblPr>
      <w:tblGrid>
        <w:gridCol w:w="2759"/>
        <w:gridCol w:w="927"/>
        <w:gridCol w:w="1134"/>
        <w:gridCol w:w="1134"/>
        <w:gridCol w:w="992"/>
        <w:gridCol w:w="992"/>
        <w:gridCol w:w="992"/>
        <w:gridCol w:w="992"/>
        <w:gridCol w:w="853"/>
      </w:tblGrid>
      <w:tr w:rsidR="009A0B30" w14:paraId="7EC9798F" w14:textId="77777777" w:rsidTr="00D32E00">
        <w:trPr>
          <w:tblHeader/>
          <w:jc w:val="center"/>
        </w:trPr>
        <w:tc>
          <w:tcPr>
            <w:tcW w:w="27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18100" w14:textId="77777777" w:rsidR="00B346A6" w:rsidRPr="008B0D5F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</w:t>
            </w:r>
          </w:p>
        </w:tc>
        <w:tc>
          <w:tcPr>
            <w:tcW w:w="4187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EBFD4" w14:textId="77777777" w:rsidR="00B346A6" w:rsidRPr="008B0D5F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Female</w:t>
            </w:r>
          </w:p>
        </w:tc>
        <w:tc>
          <w:tcPr>
            <w:tcW w:w="3826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21842" w14:textId="77777777" w:rsidR="00B346A6" w:rsidRPr="008B0D5F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Male</w:t>
            </w:r>
          </w:p>
        </w:tc>
      </w:tr>
      <w:tr w:rsidR="009A0B30" w14:paraId="5772154A" w14:textId="77777777" w:rsidTr="00D32E00">
        <w:trPr>
          <w:tblHeader/>
          <w:jc w:val="center"/>
        </w:trPr>
        <w:tc>
          <w:tcPr>
            <w:tcW w:w="27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95E36" w14:textId="77777777" w:rsidR="00B346A6" w:rsidRPr="008B0D5F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Age (years)</w:t>
            </w:r>
          </w:p>
        </w:tc>
        <w:tc>
          <w:tcPr>
            <w:tcW w:w="9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FE974" w14:textId="77777777" w:rsidR="00B346A6" w:rsidRPr="008B0D5F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&lt; 5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br/>
              <w:t>N = 4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BC495" w14:textId="77777777" w:rsidR="00B346A6" w:rsidRPr="008B0D5F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[</w:t>
            </w:r>
            <w:proofErr w:type="gramStart"/>
            <w:r w:rsidRPr="008B0D5F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5 ;</w:t>
            </w:r>
            <w:proofErr w:type="gramEnd"/>
            <w:r w:rsidRPr="008B0D5F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 xml:space="preserve"> 18)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br/>
              <w:t>N = 296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15FDF" w14:textId="77777777" w:rsidR="00B346A6" w:rsidRPr="008B0D5F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[</w:t>
            </w:r>
            <w:proofErr w:type="gramStart"/>
            <w:r w:rsidRPr="008B0D5F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18 ;</w:t>
            </w:r>
            <w:proofErr w:type="gramEnd"/>
            <w:r w:rsidRPr="008B0D5F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 xml:space="preserve"> 60]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br/>
              <w:t>N = 271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7BC64" w14:textId="77777777" w:rsidR="00B346A6" w:rsidRPr="008B0D5F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&gt; 60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br/>
              <w:t>N = 9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2FBA7" w14:textId="77777777" w:rsidR="00B346A6" w:rsidRPr="008B0D5F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&lt; 5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br/>
              <w:t>N = 3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D1FC4" w14:textId="77777777" w:rsidR="00B346A6" w:rsidRPr="008B0D5F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[</w:t>
            </w:r>
            <w:proofErr w:type="gramStart"/>
            <w:r w:rsidRPr="008B0D5F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5 ;</w:t>
            </w:r>
            <w:proofErr w:type="gramEnd"/>
            <w:r w:rsidRPr="008B0D5F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 xml:space="preserve"> 18)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br/>
              <w:t>N = 18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883D5" w14:textId="77777777" w:rsidR="00B346A6" w:rsidRPr="008B0D5F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[</w:t>
            </w:r>
            <w:proofErr w:type="gramStart"/>
            <w:r w:rsidRPr="008B0D5F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18 ;</w:t>
            </w:r>
            <w:proofErr w:type="gramEnd"/>
            <w:r w:rsidRPr="008B0D5F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 xml:space="preserve"> 60]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br/>
              <w:t>N = 60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  <w:vertAlign w:val="superscript"/>
              </w:rPr>
              <w:t>1</w:t>
            </w:r>
          </w:p>
        </w:tc>
        <w:tc>
          <w:tcPr>
            <w:tcW w:w="8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67639" w14:textId="77777777" w:rsidR="00B346A6" w:rsidRPr="008B0D5F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&gt; 60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br/>
              <w:t>N = 8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  <w:vertAlign w:val="superscript"/>
              </w:rPr>
              <w:t>1</w:t>
            </w:r>
          </w:p>
        </w:tc>
      </w:tr>
      <w:tr w:rsidR="009A0B30" w14:paraId="120BBD89" w14:textId="77777777" w:rsidTr="00D32E00">
        <w:trPr>
          <w:jc w:val="center"/>
        </w:trPr>
        <w:tc>
          <w:tcPr>
            <w:tcW w:w="27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794A5" w14:textId="77777777" w:rsidR="00B346A6" w:rsidRPr="008B0D5F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Cervical spine severity (0-4)</w:t>
            </w:r>
          </w:p>
        </w:tc>
        <w:tc>
          <w:tcPr>
            <w:tcW w:w="9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E52D7" w14:textId="77777777" w:rsidR="00B346A6" w:rsidRPr="008B0D5F" w:rsidRDefault="00B346A6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CADDC" w14:textId="77777777" w:rsidR="00B346A6" w:rsidRPr="008B0D5F" w:rsidRDefault="00B346A6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6D420" w14:textId="77777777" w:rsidR="00B346A6" w:rsidRPr="008B0D5F" w:rsidRDefault="00B346A6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48533" w14:textId="77777777" w:rsidR="00B346A6" w:rsidRPr="008B0D5F" w:rsidRDefault="00B346A6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6CA7F" w14:textId="77777777" w:rsidR="00B346A6" w:rsidRPr="008B0D5F" w:rsidRDefault="00B346A6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3433A" w14:textId="77777777" w:rsidR="00B346A6" w:rsidRPr="008B0D5F" w:rsidRDefault="00B346A6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6E0C8" w14:textId="77777777" w:rsidR="00B346A6" w:rsidRPr="008B0D5F" w:rsidRDefault="00B346A6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8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A5B42" w14:textId="77777777" w:rsidR="00B346A6" w:rsidRPr="008B0D5F" w:rsidRDefault="00B346A6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</w:tr>
      <w:tr w:rsidR="009A0B30" w14:paraId="4A53710B" w14:textId="77777777" w:rsidTr="00D32E00">
        <w:trPr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2D9FA" w14:textId="77777777" w:rsidR="00B346A6" w:rsidRPr="008B0D5F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14847" w14:textId="77777777" w:rsidR="00B346A6" w:rsidRPr="008B0D5F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4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E9A51" w14:textId="77777777" w:rsidR="00B346A6" w:rsidRPr="008B0D5F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248 (8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2FD0D" w14:textId="77777777" w:rsidR="00B346A6" w:rsidRPr="008B0D5F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218 (80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2BD94" w14:textId="77777777" w:rsidR="00B346A6" w:rsidRPr="008B0D5F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7 (78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FB94B" w14:textId="77777777" w:rsidR="00B346A6" w:rsidRPr="008B0D5F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2 (6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46CFB" w14:textId="77777777" w:rsidR="00B346A6" w:rsidRPr="008B0D5F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16 (8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5A0E4" w14:textId="77777777" w:rsidR="00B346A6" w:rsidRPr="008B0D5F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55 (92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A1E25" w14:textId="77777777" w:rsidR="00B346A6" w:rsidRPr="008B0D5F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8 (100%)</w:t>
            </w:r>
          </w:p>
        </w:tc>
      </w:tr>
      <w:tr w:rsidR="009A0B30" w14:paraId="7A6FD546" w14:textId="77777777" w:rsidTr="00D32E00">
        <w:trPr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499A5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7494C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3DA47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44 (1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99E53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49 (18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BA966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2 (22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E8053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1 (3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DDAED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2 (1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489CC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5 (8</w:t>
            </w:r>
            <w:r w:rsidR="00D32E00"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3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70677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9A0B30" w14:paraId="27EAB02E" w14:textId="77777777" w:rsidTr="00D32E00">
        <w:trPr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5DAAA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26588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DC79B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2 (0</w:t>
            </w:r>
            <w:r w:rsidR="00D32E00"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F5DCD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3 (1</w:t>
            </w:r>
            <w:r w:rsidR="00D32E00"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1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E48CE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BDDAE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423B1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A2214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A3EDF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9A0B30" w14:paraId="29955310" w14:textId="77777777" w:rsidTr="00D32E00">
        <w:trPr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58CE8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B82F6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BF9BF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1 (0</w:t>
            </w:r>
            <w:r w:rsidR="00D32E00"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9012F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1 (0</w:t>
            </w:r>
            <w:r w:rsidR="00D32E00"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4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F3806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510C0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07609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CFA67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F3808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9A0B30" w14:paraId="7DDE8B76" w14:textId="77777777" w:rsidTr="00D32E00">
        <w:trPr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06394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90BA5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07B7A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1 (0</w:t>
            </w:r>
            <w:r w:rsidR="00D32E00"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DDC8C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2CFE9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EEA99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AB7F7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0440A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F0E26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9A0B30" w14:paraId="1E02687F" w14:textId="77777777" w:rsidTr="00D32E00">
        <w:trPr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92EE4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Cervical finding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8D8F0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74F8B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377F7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E0ADB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36262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1EF97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15137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59142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</w:tr>
      <w:tr w:rsidR="009A0B30" w14:paraId="0AE5B65F" w14:textId="77777777" w:rsidTr="00D32E00">
        <w:trPr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F899B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Fractur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EE55D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1E366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1 (0</w:t>
            </w:r>
            <w:r w:rsidR="00D32E00"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D85E4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2 (0</w:t>
            </w:r>
            <w:r w:rsidR="00D32E00"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7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63A64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B01DE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37EEF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97622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5D1FE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9A0B30" w14:paraId="09AA1D20" w14:textId="77777777" w:rsidTr="00D32E00">
        <w:trPr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21DB9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Contus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B196C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B2E8F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33 (1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5F41F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37 (14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330BD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2 (22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19695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1 (3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A9664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2 (1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84002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5 (8</w:t>
            </w:r>
            <w:r w:rsidR="00D32E00"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3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C8A15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9A0B30" w14:paraId="735A967A" w14:textId="77777777" w:rsidTr="00D32E00">
        <w:trPr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C11C4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Skin lacerat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26E6F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3772E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01E44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5E887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64401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BC6B6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300C5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15871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9A0B30" w14:paraId="6FF277F3" w14:textId="77777777" w:rsidTr="00D32E00">
        <w:trPr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BC5B2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Sprai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C35C5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7CD5C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16 (5</w:t>
            </w:r>
            <w:r w:rsidR="00D32E00"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E39EF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17 (6</w:t>
            </w:r>
            <w:r w:rsidR="00D32E00"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3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154CD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F012E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D3134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57C85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6D1FC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9A0B30" w14:paraId="33736ADD" w14:textId="77777777" w:rsidTr="00D32E00">
        <w:trPr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0A973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Dislocat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18A81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B35A8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1 (0</w:t>
            </w:r>
            <w:r w:rsidR="00D32E00"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629C1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C92AB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3723C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22FA6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AFAED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92740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9A0B30" w14:paraId="7B93BB4B" w14:textId="77777777" w:rsidTr="00D32E00">
        <w:trPr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764FE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Thoracic (dorsal) spine severity (0-3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A53C3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C6AD4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B451E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784B7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B1AC7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F03E8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5BD49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B89D7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</w:tr>
      <w:tr w:rsidR="009A0B30" w14:paraId="5C8F255E" w14:textId="77777777" w:rsidTr="00D32E00">
        <w:trPr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5234E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8594E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4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6C375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273 (9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502DE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253 (93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BF4A9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9 (10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5DFEC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3 (10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C2331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17 (9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F136C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56 (93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90EF2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7 (88%)</w:t>
            </w:r>
          </w:p>
        </w:tc>
      </w:tr>
      <w:tr w:rsidR="009A0B30" w14:paraId="45EB0DA2" w14:textId="77777777" w:rsidTr="00D32E00">
        <w:trPr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95D9D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94166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EDF84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17 (5</w:t>
            </w:r>
            <w:r w:rsidR="00D32E00"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18F4A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12 (4</w:t>
            </w:r>
            <w:r w:rsidR="00D32E00"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4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2D68A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D18A3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7215F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1 (5</w:t>
            </w:r>
            <w:r w:rsidR="00D32E00"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8129A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1 (1</w:t>
            </w:r>
            <w:r w:rsidR="00D32E00"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7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E76AA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1 (13%)</w:t>
            </w:r>
          </w:p>
        </w:tc>
      </w:tr>
      <w:tr w:rsidR="009A0B30" w14:paraId="7117AA1F" w14:textId="77777777" w:rsidTr="00D32E00">
        <w:trPr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6CA54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CF520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482B9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3 (1</w:t>
            </w:r>
            <w:r w:rsidR="00D32E00"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7D298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5 (1</w:t>
            </w:r>
            <w:r w:rsidR="00D32E00"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8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6CD75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50335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8CBEA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3AAAB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3 (5</w:t>
            </w:r>
            <w:r w:rsidR="00D32E00"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75A14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9A0B30" w14:paraId="1EA37C9A" w14:textId="77777777" w:rsidTr="00D32E00">
        <w:trPr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66704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AD2C1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408D6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3 (1</w:t>
            </w:r>
            <w:r w:rsidR="00D32E00"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3C19A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1 (0</w:t>
            </w:r>
            <w:r w:rsidR="00D32E00"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4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6EBD6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2681A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094D8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B15C9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F887A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9A0B30" w14:paraId="2414BD82" w14:textId="77777777" w:rsidTr="00D32E00">
        <w:trPr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FCFFB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Thoracic finding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A6DDC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541B4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65EE2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2E70B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678A0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E4DB2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768A7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690FB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</w:tr>
      <w:tr w:rsidR="009A0B30" w14:paraId="652A7697" w14:textId="77777777" w:rsidTr="00D32E00">
        <w:trPr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6F347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Fractur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FB678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804F7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6 (2</w:t>
            </w:r>
            <w:r w:rsidR="00D32E00"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35CBD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6 (2</w:t>
            </w:r>
            <w:r w:rsidR="00D32E00"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2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96C70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20437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891A9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8FEDF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3 (5</w:t>
            </w:r>
            <w:r w:rsidR="00D32E00"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6A23C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9A0B30" w14:paraId="356C6583" w14:textId="77777777" w:rsidTr="00D32E00">
        <w:trPr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471CC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Contus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E7967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4132D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18 (6</w:t>
            </w:r>
            <w:r w:rsidR="00D32E00"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06604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12 (4</w:t>
            </w:r>
            <w:r w:rsidR="00D32E00"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4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65191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3DE4E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3FEEA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1 (5</w:t>
            </w:r>
            <w:r w:rsidR="00D32E00"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7050D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1 (1</w:t>
            </w:r>
            <w:r w:rsidR="00D32E00"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7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9A219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1 (13%)</w:t>
            </w:r>
          </w:p>
        </w:tc>
      </w:tr>
      <w:tr w:rsidR="009A0B30" w14:paraId="3E6D3589" w14:textId="77777777" w:rsidTr="00D32E00">
        <w:trPr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F108F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Skin lacerat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AF9BF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BC5EB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47E52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EE13C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3A5A5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68587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D7D0A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298D0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9A0B30" w14:paraId="3B9F4340" w14:textId="77777777" w:rsidTr="00D32E00">
        <w:trPr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B97AA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Sprai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65F3A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00151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F8B0B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60056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7A6D5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7E6B5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AA9D6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248C9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9A0B30" w14:paraId="3B19683F" w14:textId="77777777" w:rsidTr="00D32E00">
        <w:trPr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3CE62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Dislocat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1612A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960BF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16D14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29578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D0A70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64F9F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92D94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63DB1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9A0B30" w14:paraId="3E590D3D" w14:textId="77777777" w:rsidTr="00D32E00">
        <w:trPr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11486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Lumbar spine severity (0-3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D3824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F804B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96E1A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1B668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F67C9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D3FBE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33EED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20150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</w:tr>
      <w:tr w:rsidR="009A0B30" w14:paraId="55361F56" w14:textId="77777777" w:rsidTr="00D32E00">
        <w:trPr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DB952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B68AA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4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B0E8F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242 (8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A64C2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207 (76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83408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8 (89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0CA4F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3 (10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E0367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16 (8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563EE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50 (83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76F4F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6 (75%)</w:t>
            </w:r>
          </w:p>
        </w:tc>
      </w:tr>
      <w:tr w:rsidR="009A0B30" w14:paraId="2480B9B8" w14:textId="77777777" w:rsidTr="00D32E00">
        <w:trPr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D06D4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BABA9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55885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48 (1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1D643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45 (17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58A0D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1 (11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DFA07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DA833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2 (1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A7535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6 (10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F536F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1 (13%)</w:t>
            </w:r>
          </w:p>
        </w:tc>
      </w:tr>
      <w:tr w:rsidR="009A0B30" w14:paraId="04B615D6" w14:textId="77777777" w:rsidTr="00D32E00">
        <w:trPr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18D00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B2BF1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1889A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6 (2</w:t>
            </w:r>
            <w:r w:rsidR="00D32E00"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263CB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13 (4</w:t>
            </w:r>
            <w:r w:rsidR="00D32E00"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8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B5982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5A63F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78672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D88CC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2 (3</w:t>
            </w:r>
            <w:r w:rsidR="00D32E00"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3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5DB97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1 (13%)</w:t>
            </w:r>
          </w:p>
        </w:tc>
      </w:tr>
      <w:tr w:rsidR="009A0B30" w14:paraId="194A0A96" w14:textId="77777777" w:rsidTr="00D32E00">
        <w:trPr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06E62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795EB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F3CEE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120F2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6 (2</w:t>
            </w:r>
            <w:r w:rsidR="00D32E00"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2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9BD62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3076F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0F4F5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23E5B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2 (3</w:t>
            </w:r>
            <w:r w:rsidR="00D32E00"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3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F23B8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9A0B30" w14:paraId="18A1918F" w14:textId="77777777" w:rsidTr="00D32E00">
        <w:trPr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4CD92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Lumbar finding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F32E8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0B218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D04F5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3F45C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24097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4D285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D2736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615DC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</w:tr>
      <w:tr w:rsidR="009A0B30" w14:paraId="4667818F" w14:textId="77777777" w:rsidTr="00D32E00">
        <w:trPr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9DF5D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Fractur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AA00A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A94BE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5 (1</w:t>
            </w:r>
            <w:r w:rsidR="00D32E00"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9398E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19 (7</w:t>
            </w:r>
            <w:r w:rsidR="00D32E00"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1D23A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AEC83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037BB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6C81D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4 (6</w:t>
            </w:r>
            <w:r w:rsidR="00D32E00"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7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7EFCD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1 (13%)</w:t>
            </w:r>
          </w:p>
        </w:tc>
      </w:tr>
      <w:tr w:rsidR="009A0B30" w14:paraId="6F699C1E" w14:textId="77777777" w:rsidTr="00D32E00">
        <w:trPr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22EFB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Contus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11976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AD29C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49 (1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E5F32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47 (17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6E7AB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1 (11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2512E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1252F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2 (1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C3CE3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7 (12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8AEE0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1 (13%)</w:t>
            </w:r>
          </w:p>
        </w:tc>
      </w:tr>
      <w:tr w:rsidR="009A0B30" w14:paraId="23BBC693" w14:textId="77777777" w:rsidTr="00D32E00">
        <w:trPr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71572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Skin lacerat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E9BA4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5CBA1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1AC4B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B73B0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21ADA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CF6F6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B0612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4BE0C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9A0B30" w14:paraId="0DBB630E" w14:textId="77777777" w:rsidTr="00D32E00">
        <w:trPr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DC4C0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Sprai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1E14E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D2202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1 (0</w:t>
            </w:r>
            <w:r w:rsidR="00D32E00"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E9B2A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37E97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C22A6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A1233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8E47A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1EDC4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9A0B30" w14:paraId="164A9507" w14:textId="77777777" w:rsidTr="00D32E00">
        <w:trPr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3C44F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lastRenderedPageBreak/>
              <w:t xml:space="preserve">  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Dislocat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EFBB2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A8BD9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3AF70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E50F3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47563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81B27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665E2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F6A37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9A0B30" w14:paraId="59E5EF96" w14:textId="77777777" w:rsidTr="00D32E00">
        <w:trPr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3E73D" w14:textId="77777777" w:rsidR="008B0D5F" w:rsidRPr="008B0D5F" w:rsidRDefault="00000000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Fracture pattern (any spine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AE3C1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03FB9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98988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DDA69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0A3DE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B758E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9B6CE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6DE2B" w14:textId="77777777" w:rsidR="008B0D5F" w:rsidRPr="008B0D5F" w:rsidRDefault="008B0D5F" w:rsidP="008B0D5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</w:tr>
      <w:tr w:rsidR="009A0B30" w14:paraId="7B97CB4C" w14:textId="77777777" w:rsidTr="00D32E00">
        <w:trPr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530C5" w14:textId="77777777" w:rsidR="004054F1" w:rsidRPr="008B0D5F" w:rsidRDefault="00000000" w:rsidP="004054F1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S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impl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CE941" w14:textId="77777777" w:rsidR="004054F1" w:rsidRPr="008B0D5F" w:rsidRDefault="00000000" w:rsidP="004054F1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D4DD5" w14:textId="77777777" w:rsidR="004054F1" w:rsidRPr="008B0D5F" w:rsidRDefault="00000000" w:rsidP="004054F1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6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FE1CF" w14:textId="77777777" w:rsidR="004054F1" w:rsidRPr="008B0D5F" w:rsidRDefault="00000000" w:rsidP="004054F1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10 (91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69EBC" w14:textId="77777777" w:rsidR="004054F1" w:rsidRPr="008B0D5F" w:rsidRDefault="00000000" w:rsidP="004054F1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–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478A6" w14:textId="77777777" w:rsidR="004054F1" w:rsidRPr="008B0D5F" w:rsidRDefault="00000000" w:rsidP="004054F1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556F0" w14:textId="77777777" w:rsidR="004054F1" w:rsidRPr="008B0D5F" w:rsidRDefault="00000000" w:rsidP="004054F1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51ED6" w14:textId="77777777" w:rsidR="004054F1" w:rsidRPr="008B0D5F" w:rsidRDefault="00000000" w:rsidP="004054F1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4 (67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CD5ED" w14:textId="77777777" w:rsidR="004054F1" w:rsidRPr="008B0D5F" w:rsidRDefault="00000000" w:rsidP="004054F1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1 (100%)</w:t>
            </w:r>
          </w:p>
        </w:tc>
      </w:tr>
      <w:tr w:rsidR="009A0B30" w14:paraId="6313AF15" w14:textId="77777777" w:rsidTr="00D32E00">
        <w:trPr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F1986" w14:textId="77777777" w:rsidR="004054F1" w:rsidRPr="008B0D5F" w:rsidRDefault="00000000" w:rsidP="004054F1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Displace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2E759" w14:textId="77777777" w:rsidR="004054F1" w:rsidRPr="008B0D5F" w:rsidRDefault="00000000" w:rsidP="004054F1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2079E" w14:textId="77777777" w:rsidR="004054F1" w:rsidRPr="008B0D5F" w:rsidRDefault="00000000" w:rsidP="004054F1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AFA6A" w14:textId="77777777" w:rsidR="004054F1" w:rsidRPr="008B0D5F" w:rsidRDefault="00000000" w:rsidP="004054F1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568F6" w14:textId="77777777" w:rsidR="004054F1" w:rsidRPr="008B0D5F" w:rsidRDefault="00000000" w:rsidP="004054F1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–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85E89" w14:textId="77777777" w:rsidR="004054F1" w:rsidRPr="008B0D5F" w:rsidRDefault="00000000" w:rsidP="004054F1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F9E4F" w14:textId="77777777" w:rsidR="004054F1" w:rsidRPr="008B0D5F" w:rsidRDefault="00000000" w:rsidP="004054F1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93628" w14:textId="77777777" w:rsidR="004054F1" w:rsidRPr="008B0D5F" w:rsidRDefault="00000000" w:rsidP="004054F1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2 (33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F873A" w14:textId="77777777" w:rsidR="004054F1" w:rsidRPr="008B0D5F" w:rsidRDefault="00000000" w:rsidP="004054F1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9A0B30" w14:paraId="1BB4C478" w14:textId="77777777" w:rsidTr="00D32E00">
        <w:trPr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0B1DE" w14:textId="77777777" w:rsidR="004054F1" w:rsidRPr="008B0D5F" w:rsidRDefault="00000000" w:rsidP="004054F1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Comminute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44114" w14:textId="77777777" w:rsidR="004054F1" w:rsidRPr="008B0D5F" w:rsidRDefault="00000000" w:rsidP="004054F1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17547" w14:textId="77777777" w:rsidR="004054F1" w:rsidRPr="008B0D5F" w:rsidRDefault="00000000" w:rsidP="004054F1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D1CE8" w14:textId="77777777" w:rsidR="004054F1" w:rsidRPr="008B0D5F" w:rsidRDefault="00000000" w:rsidP="004054F1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1 (9</w:t>
            </w:r>
            <w:r w:rsidR="00D32E00"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1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AAA47" w14:textId="77777777" w:rsidR="004054F1" w:rsidRPr="008B0D5F" w:rsidRDefault="00000000" w:rsidP="004054F1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–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32FE5" w14:textId="77777777" w:rsidR="004054F1" w:rsidRPr="008B0D5F" w:rsidRDefault="00000000" w:rsidP="004054F1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156AE" w14:textId="77777777" w:rsidR="004054F1" w:rsidRPr="008B0D5F" w:rsidRDefault="00000000" w:rsidP="004054F1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74008" w14:textId="77777777" w:rsidR="004054F1" w:rsidRPr="008B0D5F" w:rsidRDefault="00000000" w:rsidP="004054F1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03F30" w14:textId="77777777" w:rsidR="004054F1" w:rsidRPr="008B0D5F" w:rsidRDefault="00000000" w:rsidP="004054F1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9A0B30" w14:paraId="26B55082" w14:textId="77777777" w:rsidTr="00D32E00">
        <w:trPr>
          <w:jc w:val="center"/>
        </w:trPr>
        <w:tc>
          <w:tcPr>
            <w:tcW w:w="27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1F3A2" w14:textId="37F29A07" w:rsidR="004054F1" w:rsidRPr="008B0D5F" w:rsidRDefault="0051447E" w:rsidP="004054F1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Missing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C4A21" w14:textId="77777777" w:rsidR="004054F1" w:rsidRPr="008B0D5F" w:rsidRDefault="00000000" w:rsidP="004054F1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4C5FE" w14:textId="77777777" w:rsidR="004054F1" w:rsidRPr="008B0D5F" w:rsidRDefault="00000000" w:rsidP="004054F1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2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C818E" w14:textId="77777777" w:rsidR="004054F1" w:rsidRPr="008B0D5F" w:rsidRDefault="00000000" w:rsidP="004054F1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260</w:t>
            </w:r>
          </w:p>
        </w:tc>
        <w:tc>
          <w:tcPr>
            <w:tcW w:w="992" w:type="dxa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30E16" w14:textId="77777777" w:rsidR="004054F1" w:rsidRPr="008B0D5F" w:rsidRDefault="00000000" w:rsidP="004054F1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0323F" w14:textId="77777777" w:rsidR="004054F1" w:rsidRPr="008B0D5F" w:rsidRDefault="00000000" w:rsidP="004054F1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43C9C" w14:textId="77777777" w:rsidR="004054F1" w:rsidRPr="008B0D5F" w:rsidRDefault="00000000" w:rsidP="004054F1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5D61C" w14:textId="77777777" w:rsidR="004054F1" w:rsidRPr="008B0D5F" w:rsidRDefault="00000000" w:rsidP="004054F1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5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3C04F" w14:textId="77777777" w:rsidR="004054F1" w:rsidRPr="008B0D5F" w:rsidRDefault="00000000" w:rsidP="004054F1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7</w:t>
            </w:r>
          </w:p>
        </w:tc>
      </w:tr>
      <w:tr w:rsidR="009A0B30" w14:paraId="30BFF6F8" w14:textId="77777777" w:rsidTr="00D32E00">
        <w:trPr>
          <w:jc w:val="center"/>
        </w:trPr>
        <w:tc>
          <w:tcPr>
            <w:tcW w:w="10772" w:type="dxa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E5718" w14:textId="77777777" w:rsidR="004054F1" w:rsidRPr="008B0D5F" w:rsidRDefault="00000000" w:rsidP="004054F1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  <w:vertAlign w:val="superscript"/>
              </w:rPr>
              <w:t>1</w:t>
            </w:r>
            <w:r w:rsidRPr="008B0D5F">
              <w:rPr>
                <w:rFonts w:ascii="Arial" w:eastAsia="Arial" w:hAnsi="Arial" w:cs="Arial"/>
                <w:color w:val="000000"/>
                <w:sz w:val="16"/>
                <w:szCs w:val="22"/>
              </w:rPr>
              <w:t>n (%)</w:t>
            </w:r>
          </w:p>
        </w:tc>
      </w:tr>
    </w:tbl>
    <w:p w14:paraId="1301C23A" w14:textId="77777777" w:rsidR="00716F64" w:rsidRPr="008B0D5F" w:rsidRDefault="00716F64">
      <w:pPr>
        <w:rPr>
          <w:sz w:val="18"/>
        </w:rPr>
      </w:pPr>
    </w:p>
    <w:sectPr w:rsidR="00716F64" w:rsidRPr="008B0D5F">
      <w:type w:val="continuous"/>
      <w:pgSz w:w="11906" w:h="16838"/>
      <w:pgMar w:top="1417" w:right="1417" w:bottom="1417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763495600">
    <w:abstractNumId w:val="1"/>
  </w:num>
  <w:num w:numId="2" w16cid:durableId="2058973354">
    <w:abstractNumId w:val="2"/>
  </w:num>
  <w:num w:numId="3" w16cid:durableId="6292409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6A6"/>
    <w:rsid w:val="00096430"/>
    <w:rsid w:val="00172B31"/>
    <w:rsid w:val="004054F1"/>
    <w:rsid w:val="0051447E"/>
    <w:rsid w:val="00716F64"/>
    <w:rsid w:val="008413BC"/>
    <w:rsid w:val="008B0D5F"/>
    <w:rsid w:val="009A0B30"/>
    <w:rsid w:val="00B346A6"/>
    <w:rsid w:val="00D32E00"/>
    <w:rsid w:val="00DE1B08"/>
    <w:rsid w:val="00E93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4956D5"/>
  <w15:docId w15:val="{F40AF216-619F-4AFB-967A-FDEC43AC1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ev1">
    <w:name w:val="Élevé1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Rvision">
    <w:name w:val="Revision"/>
    <w:hidden/>
    <w:uiPriority w:val="99"/>
    <w:semiHidden/>
    <w:rsid w:val="005144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08</Words>
  <Characters>2249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élix Amiot</cp:lastModifiedBy>
  <cp:revision>15</cp:revision>
  <dcterms:created xsi:type="dcterms:W3CDTF">2017-02-28T11:18:00Z</dcterms:created>
  <dcterms:modified xsi:type="dcterms:W3CDTF">2026-02-19T13:03:00Z</dcterms:modified>
</cp:coreProperties>
</file>